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22B07" w14:textId="7410E1ED" w:rsidR="00F932FF" w:rsidRPr="009216C7" w:rsidRDefault="009216C7" w:rsidP="003E5B0E">
      <w:pPr>
        <w:ind w:firstLine="0"/>
        <w:jc w:val="center"/>
        <w:rPr>
          <w:rFonts w:asciiTheme="majorHAnsi" w:eastAsiaTheme="majorEastAsia" w:hAnsiTheme="majorHAnsi" w:cstheme="majorBidi"/>
          <w:b/>
          <w:bCs/>
        </w:rPr>
      </w:pPr>
      <w:r>
        <w:rPr>
          <w:rFonts w:asciiTheme="majorHAnsi" w:eastAsiaTheme="majorEastAsia" w:hAnsiTheme="majorHAnsi" w:cstheme="majorBidi"/>
          <w:b/>
          <w:bCs/>
        </w:rPr>
        <w:t>Confirming the measurement model for the multi-</w:t>
      </w:r>
      <w:r w:rsidR="0040227E">
        <w:rPr>
          <w:rFonts w:asciiTheme="majorHAnsi" w:eastAsiaTheme="majorEastAsia" w:hAnsiTheme="majorHAnsi" w:cstheme="majorBidi"/>
          <w:b/>
          <w:bCs/>
        </w:rPr>
        <w:t>group structural equation model.</w:t>
      </w:r>
    </w:p>
    <w:p w14:paraId="46EBA97E" w14:textId="77777777" w:rsidR="00B6086F" w:rsidRDefault="00B6086F" w:rsidP="001945DF">
      <w:pPr>
        <w:pStyle w:val="Heading2"/>
      </w:pPr>
      <w:bookmarkStart w:id="0" w:name="_Toc496018167"/>
    </w:p>
    <w:p w14:paraId="433A767D" w14:textId="38D22764" w:rsidR="008E351F" w:rsidRPr="00074AC5" w:rsidRDefault="001945DF" w:rsidP="001945DF">
      <w:pPr>
        <w:pStyle w:val="Heading2"/>
      </w:pPr>
      <w:r>
        <w:t>Statistical Analyses</w:t>
      </w:r>
      <w:bookmarkEnd w:id="0"/>
    </w:p>
    <w:p w14:paraId="0F83DC56" w14:textId="229F1838" w:rsidR="00345926" w:rsidRDefault="00345926" w:rsidP="00345926">
      <w:pPr>
        <w:ind w:firstLine="0"/>
        <w:rPr>
          <w:lang w:val="en-GB"/>
        </w:rPr>
      </w:pPr>
      <w:r>
        <w:rPr>
          <w:rFonts w:cstheme="minorHAnsi"/>
          <w:color w:val="auto"/>
        </w:rPr>
        <w:tab/>
      </w:r>
      <w:r w:rsidRPr="003A2F94">
        <w:t xml:space="preserve">Multi-group structural equation </w:t>
      </w:r>
      <w:r w:rsidR="004472E7">
        <w:t>modeling (SEM)</w:t>
      </w:r>
      <w:r w:rsidRPr="003A2F94">
        <w:t xml:space="preserve"> is made up of two components: a measurement model and a structural model</w:t>
      </w:r>
      <w:r w:rsidR="00271BC5">
        <w:t xml:space="preserve"> </w:t>
      </w:r>
      <w:r w:rsidR="00271BC5">
        <w:fldChar w:fldCharType="begin"/>
      </w:r>
      <w:r w:rsidR="00271BC5">
        <w:instrText xml:space="preserve"> ADDIN EN.CITE &lt;EndNote&gt;&lt;Cite&gt;&lt;Author&gt;Muthén&lt;/Author&gt;&lt;Year&gt;2017&lt;/Year&gt;&lt;RecNum&gt;806&lt;/RecNum&gt;&lt;DisplayText&gt;(Muthén, Muthén, &amp;amp; Asparouhov, 2017)&lt;/DisplayText&gt;&lt;record&gt;&lt;rec-number&gt;806&lt;/rec-number&gt;&lt;foreign-keys&gt;&lt;key app="EN" db-id="x5250wpzufzts1e0ssbvwfxiep0ze5tfx90e" timestamp="1556813509"&gt;806&lt;/key&gt;&lt;/foreign-keys&gt;&lt;ref-type name="Book"&gt;6&lt;/ref-type&gt;&lt;contributors&gt;&lt;authors&gt;&lt;author&gt;Muthén, Bengt O&lt;/author&gt;&lt;author&gt;Muthén, Linda K&lt;/author&gt;&lt;author&gt;Asparouhov, Tihomir&lt;/author&gt;&lt;/authors&gt;&lt;/contributors&gt;&lt;titles&gt;&lt;title&gt;Regression and mediation analysis using Mplus&lt;/title&gt;&lt;/titles&gt;&lt;dates&gt;&lt;year&gt;2017&lt;/year&gt;&lt;/dates&gt;&lt;publisher&gt;Muthén &amp;amp; Muthén Los Angeles, CA&lt;/publisher&gt;&lt;isbn&gt;0982998317&lt;/isbn&gt;&lt;urls&gt;&lt;/urls&gt;&lt;/record&gt;&lt;/Cite&gt;&lt;/EndNote&gt;</w:instrText>
      </w:r>
      <w:r w:rsidR="00271BC5">
        <w:fldChar w:fldCharType="separate"/>
      </w:r>
      <w:r w:rsidR="00271BC5">
        <w:rPr>
          <w:noProof/>
        </w:rPr>
        <w:t>(Muthén, Muthén, &amp; Asparouhov, 2017)</w:t>
      </w:r>
      <w:r w:rsidR="00271BC5">
        <w:fldChar w:fldCharType="end"/>
      </w:r>
      <w:r w:rsidRPr="003A2F94">
        <w:t xml:space="preserve">.  Crucially the measurement model allows the researcher to confirm that the measurement instrument, in this case cognitive questionnaires, are being used in a uniform fashion by the groups in question.  </w:t>
      </w:r>
      <w:r>
        <w:t>Before comparing groups on their scores the research</w:t>
      </w:r>
      <w:r w:rsidR="00D35B32">
        <w:t>er</w:t>
      </w:r>
      <w:r>
        <w:t xml:space="preserve"> must determine whether the scores mean the same thing for each group</w:t>
      </w:r>
      <w:r w:rsidR="00271BC5">
        <w:t xml:space="preserve">, also known as measurement invariance </w:t>
      </w:r>
      <w:r w:rsidR="00271BC5">
        <w:fldChar w:fldCharType="begin"/>
      </w:r>
      <w:r w:rsidR="00271BC5">
        <w:instrText xml:space="preserve"> ADDIN EN.CITE &lt;EndNote&gt;&lt;Cite&gt;&lt;Author&gt;Van de Schoot&lt;/Author&gt;&lt;Year&gt;2012&lt;/Year&gt;&lt;RecNum&gt;807&lt;/RecNum&gt;&lt;DisplayText&gt;(Van de Schoot, Lugtig, &amp;amp; Hox, 2012)&lt;/DisplayText&gt;&lt;record&gt;&lt;rec-number&gt;807&lt;/rec-number&gt;&lt;foreign-keys&gt;&lt;key app="EN" db-id="x5250wpzufzts1e0ssbvwfxiep0ze5tfx90e" timestamp="1556813632"&gt;807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/dates&gt;&lt;isbn&gt;1740-5629&lt;/isbn&gt;&lt;urls&gt;&lt;/urls&gt;&lt;/record&gt;&lt;/Cite&gt;&lt;/EndNote&gt;</w:instrText>
      </w:r>
      <w:r w:rsidR="00271BC5">
        <w:fldChar w:fldCharType="separate"/>
      </w:r>
      <w:r w:rsidR="00271BC5">
        <w:rPr>
          <w:noProof/>
        </w:rPr>
        <w:t>(Van de Schoot, Lugtig, &amp; Hox, 2012)</w:t>
      </w:r>
      <w:r w:rsidR="00271BC5">
        <w:fldChar w:fldCharType="end"/>
      </w:r>
      <w:r>
        <w:t>.</w:t>
      </w:r>
      <w:r w:rsidR="004B453B">
        <w:t xml:space="preserve">  Following this the structural model allows the researcher to compare groups of individuals on their scores on predictors and the relational paths between predictors.</w:t>
      </w:r>
      <w:r w:rsidR="0095519E">
        <w:t xml:space="preserve">  </w:t>
      </w:r>
      <w:r w:rsidR="00D35B32">
        <w:rPr>
          <w:rFonts w:cstheme="minorHAnsi"/>
          <w:color w:val="auto"/>
        </w:rPr>
        <w:t xml:space="preserve"> T</w:t>
      </w:r>
      <w:r w:rsidR="0095519E">
        <w:rPr>
          <w:rFonts w:cstheme="minorHAnsi"/>
          <w:color w:val="auto"/>
        </w:rPr>
        <w:t>he following fit indices determine adequate</w:t>
      </w:r>
      <w:r w:rsidR="00D7776B">
        <w:rPr>
          <w:rFonts w:cstheme="minorHAnsi"/>
          <w:color w:val="auto"/>
        </w:rPr>
        <w:t xml:space="preserve"> fit: CFI&gt;.90, TLI&gt;.90, RMSEA&lt;.</w:t>
      </w:r>
      <w:r w:rsidR="0095519E">
        <w:rPr>
          <w:rFonts w:cstheme="minorHAnsi"/>
          <w:color w:val="auto"/>
        </w:rPr>
        <w:t>0</w:t>
      </w:r>
      <w:r w:rsidR="00D7776B">
        <w:rPr>
          <w:rFonts w:cstheme="minorHAnsi"/>
          <w:color w:val="auto"/>
        </w:rPr>
        <w:t>9</w:t>
      </w:r>
      <w:r w:rsidR="0095519E">
        <w:rPr>
          <w:rFonts w:cstheme="minorHAnsi"/>
          <w:color w:val="auto"/>
        </w:rPr>
        <w:t xml:space="preserve">, </w:t>
      </w:r>
      <w:r w:rsidR="00A839ED">
        <w:rPr>
          <w:rFonts w:cstheme="minorHAnsi"/>
          <w:color w:val="auto"/>
        </w:rPr>
        <w:t xml:space="preserve">SRMR&lt;.08, </w:t>
      </w:r>
      <w:r w:rsidR="0095519E">
        <w:rPr>
          <w:rFonts w:cstheme="minorHAnsi"/>
          <w:color w:val="auto"/>
        </w:rPr>
        <w:t xml:space="preserve">and a chi square to degrees of freedom ratio of less than 3:1 </w:t>
      </w:r>
      <w:r w:rsidR="0095519E">
        <w:rPr>
          <w:rFonts w:cstheme="minorHAnsi"/>
          <w:color w:val="auto"/>
        </w:rPr>
        <w:fldChar w:fldCharType="begin"/>
      </w:r>
      <w:r w:rsidR="00F766EE">
        <w:rPr>
          <w:rFonts w:cstheme="minorHAnsi"/>
          <w:color w:val="auto"/>
        </w:rPr>
        <w:instrText xml:space="preserve"> ADDIN EN.CITE &lt;EndNote&gt;&lt;Cite&gt;&lt;Author&gt;Wickrama&lt;/Author&gt;&lt;Year&gt;2016&lt;/Year&gt;&lt;RecNum&gt;548&lt;/RecNum&gt;&lt;DisplayText&gt;(Hu &amp;amp; Bentler, 1999; Wickrama, Lee, O’Neal, &amp;amp; Lorenz, 2016)&lt;/DisplayText&gt;&lt;record&gt;&lt;rec-number&gt;548&lt;/rec-number&gt;&lt;foreign-keys&gt;&lt;key app="EN" db-id="x5250wpzufzts1e0ssbvwfxiep0ze5tfx90e" timestamp="1501679041"&gt;548&lt;/key&gt;&lt;/foreign-keys&gt;&lt;ref-type name="Book"&gt;6&lt;/ref-type&gt;&lt;contributors&gt;&lt;authors&gt;&lt;author&gt;Wickrama, Kandauda KAS&lt;/author&gt;&lt;author&gt;Lee, Tae Kyoung&lt;/author&gt;&lt;author&gt;O’Neal, Catherine Walker&lt;/author&gt;&lt;author&gt;Lorenz, Frederick O&lt;/author&gt;&lt;/authors&gt;&lt;/contributors&gt;&lt;titles&gt;&lt;title&gt;Higher-order growth curves and mixture modeling with Mplus: A practical guide&lt;/title&gt;&lt;/titles&gt;&lt;dates&gt;&lt;year&gt;2016&lt;/year&gt;&lt;/dates&gt;&lt;pub-location&gt;New York, USA&lt;/pub-location&gt;&lt;publisher&gt;Routledge&lt;/publisher&gt;&lt;isbn&gt;1317283937&lt;/isbn&gt;&lt;urls&gt;&lt;/urls&gt;&lt;/record&gt;&lt;/Cite&gt;&lt;Cite&gt;&lt;Author&gt;Hu&lt;/Author&gt;&lt;Year&gt;1999&lt;/Year&gt;&lt;RecNum&gt;438&lt;/RecNum&gt;&lt;record&gt;&lt;rec-number&gt;438&lt;/rec-number&gt;&lt;foreign-keys&gt;&lt;key app="EN" db-id="x5250wpzufzts1e0ssbvwfxiep0ze5tfx90e" timestamp="1486654362"&gt;438&lt;/key&gt;&lt;/foreign-keys&gt;&lt;ref-type name="Journal Article"&gt;17&lt;/ref-type&gt;&lt;contributors&gt;&lt;authors&gt;&lt;author&gt;Hu, L.&lt;/author&gt;&lt;author&gt;Bentler, Peter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pub-dates&gt;&lt;date&gt;1999/01/01&lt;/date&gt;&lt;/pub-dates&gt;&lt;/dates&gt;&lt;publisher&gt;Routledge&lt;/publisher&gt;&lt;isbn&gt;1070-5511&lt;/isbn&gt;&lt;urls&gt;&lt;related-urls&gt;&lt;url&gt;http://dx.doi.org/10.1080/10705519909540118&lt;/url&gt;&lt;/related-urls&gt;&lt;/urls&gt;&lt;electronic-resource-num&gt;10.1080/10705519909540118&lt;/electronic-resource-num&gt;&lt;/record&gt;&lt;/Cite&gt;&lt;/EndNote&gt;</w:instrText>
      </w:r>
      <w:r w:rsidR="0095519E">
        <w:rPr>
          <w:rFonts w:cstheme="minorHAnsi"/>
          <w:color w:val="auto"/>
        </w:rPr>
        <w:fldChar w:fldCharType="separate"/>
      </w:r>
      <w:r w:rsidR="0095519E">
        <w:rPr>
          <w:rFonts w:cstheme="minorHAnsi"/>
          <w:noProof/>
          <w:color w:val="auto"/>
        </w:rPr>
        <w:t>(Hu &amp; Bentler, 1999; Wickrama, Lee, O’Neal, &amp; Lorenz, 2016)</w:t>
      </w:r>
      <w:r w:rsidR="0095519E">
        <w:rPr>
          <w:rFonts w:cstheme="minorHAnsi"/>
          <w:color w:val="auto"/>
        </w:rPr>
        <w:fldChar w:fldCharType="end"/>
      </w:r>
      <w:r w:rsidR="0095519E">
        <w:rPr>
          <w:rFonts w:cstheme="minorHAnsi"/>
          <w:color w:val="auto"/>
        </w:rPr>
        <w:t>.</w:t>
      </w:r>
    </w:p>
    <w:p w14:paraId="6DC80633" w14:textId="3E99C3BC" w:rsidR="00345926" w:rsidRDefault="00345926" w:rsidP="00D35B32">
      <w:pPr>
        <w:pStyle w:val="Heading3"/>
      </w:pPr>
      <w:bookmarkStart w:id="1" w:name="_Toc496018168"/>
      <w:r>
        <w:t>Measurement model</w:t>
      </w:r>
      <w:r w:rsidR="00372F1B">
        <w:t>.</w:t>
      </w:r>
      <w:bookmarkEnd w:id="1"/>
    </w:p>
    <w:p w14:paraId="11FC6A4C" w14:textId="10852BA9" w:rsidR="00F766EE" w:rsidRDefault="00345926" w:rsidP="00F766EE">
      <w:r w:rsidRPr="003A2F94">
        <w:rPr>
          <w:rStyle w:val="Heading4Char"/>
        </w:rPr>
        <w:t>Measurement invariance.</w:t>
      </w:r>
      <w:r>
        <w:t xml:space="preserve"> </w:t>
      </w:r>
      <w:r w:rsidR="004B453B">
        <w:t>When a</w:t>
      </w:r>
      <w:r w:rsidRPr="003A2F94">
        <w:t xml:space="preserve"> series of equality constraints (i.e. </w:t>
      </w:r>
      <w:proofErr w:type="spellStart"/>
      <w:r w:rsidRPr="003A2F94">
        <w:t>configural</w:t>
      </w:r>
      <w:proofErr w:type="spellEnd"/>
      <w:r w:rsidRPr="003A2F94">
        <w:t xml:space="preserve"> invariance, metric invariance, and scalar invariance) are placed </w:t>
      </w:r>
      <w:r w:rsidR="004B453B">
        <w:t xml:space="preserve">on the model in </w:t>
      </w:r>
      <w:proofErr w:type="gramStart"/>
      <w:r w:rsidR="004B453B">
        <w:t>succession</w:t>
      </w:r>
      <w:proofErr w:type="gramEnd"/>
      <w:r w:rsidR="004B453B">
        <w:t xml:space="preserve"> and</w:t>
      </w:r>
      <w:r w:rsidRPr="003A2F94">
        <w:t xml:space="preserve"> the model fit does not decrease substantially then assumptions of measurement invariance are said to have been met </w:t>
      </w:r>
      <w:r w:rsidRPr="003A2F94">
        <w:fldChar w:fldCharType="begin"/>
      </w:r>
      <w:r w:rsidR="00271BC5">
        <w:instrText xml:space="preserve"> ADDIN EN.CITE &lt;EndNote&gt;&lt;Cite&gt;&lt;Author&gt;van de Schoot&lt;/Author&gt;&lt;Year&gt;2012&lt;/Year&gt;&lt;RecNum&gt;550&lt;/RecNum&gt;&lt;DisplayText&gt;(Chen, 2007; Van de Schoot et al., 2012)&lt;/DisplayText&gt;&lt;record&gt;&lt;rec-number&gt;550&lt;/rec-number&gt;&lt;foreign-keys&gt;&lt;key app="EN" db-id="x5250wpzufzts1e0ssbvwfxiep0ze5tfx90e" timestamp="1505816044"&gt;550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pub-dates&gt;&lt;date&gt;2012/07/01&lt;/date&gt;&lt;/pub-dates&gt;&lt;/dates&gt;&lt;publisher&gt;Routledge&lt;/publisher&gt;&lt;isbn&gt;1740-5629&lt;/isbn&gt;&lt;urls&gt;&lt;related-urls&gt;&lt;url&gt;http://dx.doi.org/10.1080/17405629.2012.686740&lt;/url&gt;&lt;/related-urls&gt;&lt;/urls&gt;&lt;electronic-resource-num&gt;10.1080/17405629.2012.686740&lt;/electronic-resource-num&gt;&lt;/record&gt;&lt;/Cite&gt;&lt;Cite&gt;&lt;Author&gt;Chen&lt;/Author&gt;&lt;Year&gt;2007&lt;/Year&gt;&lt;RecNum&gt;551&lt;/RecNum&gt;&lt;record&gt;&lt;rec-number&gt;551&lt;/rec-number&gt;&lt;foreign-keys&gt;&lt;key app="EN" db-id="x5250wpzufzts1e0ssbvwfxiep0ze5tfx90e" timestamp="1505818796"&gt;551&lt;/key&gt;&lt;/foreign-keys&gt;&lt;ref-type name="Journal Article"&gt;17&lt;/ref-type&gt;&lt;contributors&gt;&lt;authors&gt;&lt;author&gt;Chen, Fang Fang&lt;/author&gt;&lt;/authors&gt;&lt;/contributors&gt;&lt;titles&gt;&lt;title&gt;Sensitivity of goodness of fit indexes to lack of measurement invariance&lt;/title&gt;&lt;secondary-title&gt;Structural equation modeling&lt;/secondary-title&gt;&lt;/titles&gt;&lt;periodical&gt;&lt;full-title&gt;Structural Equation Modeling&lt;/full-title&gt;&lt;/periodical&gt;&lt;pages&gt;464-504&lt;/pages&gt;&lt;volume&gt;14&lt;/volume&gt;&lt;number&gt;3&lt;/number&gt;&lt;dates&gt;&lt;year&gt;2007&lt;/year&gt;&lt;/dates&gt;&lt;isbn&gt;1070-5511&lt;/isbn&gt;&lt;urls&gt;&lt;/urls&gt;&lt;/record&gt;&lt;/Cite&gt;&lt;/EndNote&gt;</w:instrText>
      </w:r>
      <w:r w:rsidRPr="003A2F94">
        <w:fldChar w:fldCharType="separate"/>
      </w:r>
      <w:r w:rsidR="00271BC5">
        <w:rPr>
          <w:noProof/>
        </w:rPr>
        <w:t>(Chen, 2007; Van de Schoot et al., 2012)</w:t>
      </w:r>
      <w:r w:rsidRPr="003A2F94">
        <w:fldChar w:fldCharType="end"/>
      </w:r>
      <w:r w:rsidRPr="003A2F94">
        <w:t xml:space="preserve">.  </w:t>
      </w:r>
      <w:proofErr w:type="spellStart"/>
      <w:r w:rsidRPr="003A2F94">
        <w:t>Configural</w:t>
      </w:r>
      <w:proofErr w:type="spellEnd"/>
      <w:r w:rsidRPr="003A2F94">
        <w:t xml:space="preserve"> invariance </w:t>
      </w:r>
      <w:r>
        <w:t>confirms</w:t>
      </w:r>
      <w:r w:rsidRPr="003A2F94">
        <w:t xml:space="preserve"> that the components </w:t>
      </w:r>
      <w:r w:rsidR="00347054">
        <w:t>that comprise the factor</w:t>
      </w:r>
      <w:r w:rsidRPr="003A2F94">
        <w:t xml:space="preserve"> are the same for all groups (i.e. avoidance, proximity seeking, loss rumination, and injustice rumination make up the latent factor coping </w:t>
      </w:r>
      <w:proofErr w:type="spellStart"/>
      <w:r w:rsidRPr="003A2F94">
        <w:t>behaviours</w:t>
      </w:r>
      <w:proofErr w:type="spellEnd"/>
      <w:r w:rsidRPr="003A2F94">
        <w:t xml:space="preserve">).  Metric invariance assumes that </w:t>
      </w:r>
      <w:r w:rsidRPr="003A2F94">
        <w:lastRenderedPageBreak/>
        <w:t xml:space="preserve">the strength of the relationship or the ‘weighting’ of </w:t>
      </w:r>
      <w:r w:rsidR="002A5F54">
        <w:t xml:space="preserve">each </w:t>
      </w:r>
      <w:r w:rsidRPr="003A2F94">
        <w:t xml:space="preserve">component on the factor is the same across groups confirming that respondents across groups attribute the same meaning to the latent factor </w:t>
      </w:r>
      <w:r w:rsidRPr="003A2F94">
        <w:fldChar w:fldCharType="begin"/>
      </w:r>
      <w:r w:rsidR="00271BC5">
        <w:instrText xml:space="preserve"> ADDIN EN.CITE &lt;EndNote&gt;&lt;Cite&gt;&lt;Author&gt;van de Schoot&lt;/Author&gt;&lt;Year&gt;2012&lt;/Year&gt;&lt;RecNum&gt;550&lt;/RecNum&gt;&lt;DisplayText&gt;(Van de Schoot et al., 2012)&lt;/DisplayText&gt;&lt;record&gt;&lt;rec-number&gt;550&lt;/rec-number&gt;&lt;foreign-keys&gt;&lt;key app="EN" db-id="x5250wpzufzts1e0ssbvwfxiep0ze5tfx90e" timestamp="1505816044"&gt;550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pub-dates&gt;&lt;date&gt;2012/07/01&lt;/date&gt;&lt;/pub-dates&gt;&lt;/dates&gt;&lt;publisher&gt;Routledge&lt;/publisher&gt;&lt;isbn&gt;1740-5629&lt;/isbn&gt;&lt;urls&gt;&lt;related-urls&gt;&lt;url&gt;http://dx.doi.org/10.1080/17405629.2012.686740&lt;/url&gt;&lt;/related-urls&gt;&lt;/urls&gt;&lt;electronic-resource-num&gt;10.1080/17405629.2012.686740&lt;/electronic-resource-num&gt;&lt;/record&gt;&lt;/Cite&gt;&lt;/EndNote&gt;</w:instrText>
      </w:r>
      <w:r w:rsidRPr="003A2F94">
        <w:fldChar w:fldCharType="separate"/>
      </w:r>
      <w:r w:rsidR="00271BC5">
        <w:rPr>
          <w:noProof/>
        </w:rPr>
        <w:t>(Van de Schoot et al., 2012)</w:t>
      </w:r>
      <w:r w:rsidRPr="003A2F94">
        <w:fldChar w:fldCharType="end"/>
      </w:r>
      <w:r w:rsidRPr="003A2F94">
        <w:t>. Finally, when scalar invariance is confirmed the intercepts of each item can be fixed across groups without compromising model fit.  These assumptions taken together allow the research</w:t>
      </w:r>
      <w:r w:rsidR="002A5F54">
        <w:t>er</w:t>
      </w:r>
      <w:r w:rsidRPr="003A2F94">
        <w:t xml:space="preserve"> to compare groups on their scores on a particular instrument</w:t>
      </w:r>
      <w:r w:rsidR="00D35B32">
        <w:t xml:space="preserve"> by defining and testing the structural model</w:t>
      </w:r>
      <w:r w:rsidRPr="003A2F94">
        <w:t xml:space="preserve">.   </w:t>
      </w:r>
      <w:bookmarkStart w:id="2" w:name="_Toc496018170"/>
    </w:p>
    <w:p w14:paraId="7178FA63" w14:textId="17803D96" w:rsidR="00345926" w:rsidRPr="00F766EE" w:rsidRDefault="00B94CC0" w:rsidP="00F766EE">
      <w:pPr>
        <w:jc w:val="center"/>
        <w:rPr>
          <w:b/>
        </w:rPr>
      </w:pPr>
      <w:r w:rsidRPr="00F766EE">
        <w:rPr>
          <w:b/>
        </w:rPr>
        <w:t>Results</w:t>
      </w:r>
      <w:bookmarkEnd w:id="2"/>
    </w:p>
    <w:p w14:paraId="4CEB64B2" w14:textId="388CB96B" w:rsidR="00B94CC0" w:rsidRPr="00B94CC0" w:rsidRDefault="00343D57" w:rsidP="00B94CC0">
      <w:pPr>
        <w:pStyle w:val="Heading2"/>
      </w:pPr>
      <w:bookmarkStart w:id="3" w:name="_Toc496018171"/>
      <w:r>
        <w:t>Measurement</w:t>
      </w:r>
      <w:r w:rsidR="00B94CC0">
        <w:t xml:space="preserve"> model</w:t>
      </w:r>
      <w:bookmarkEnd w:id="3"/>
    </w:p>
    <w:p w14:paraId="3940F3CC" w14:textId="789A58F3" w:rsidR="00945421" w:rsidRPr="004472E7" w:rsidRDefault="00F00FB8" w:rsidP="002B713E">
      <w:r>
        <w:t xml:space="preserve">Multi-group analysis of categorical indicators </w:t>
      </w:r>
      <w:r w:rsidR="0040227E">
        <w:t xml:space="preserve">in </w:t>
      </w:r>
      <w:proofErr w:type="spellStart"/>
      <w:r w:rsidR="0040227E">
        <w:t>Mplus</w:t>
      </w:r>
      <w:proofErr w:type="spellEnd"/>
      <w:r w:rsidR="0040227E">
        <w:t xml:space="preserve"> </w:t>
      </w:r>
      <w:r>
        <w:t>requires that all items on a scale be observed in all groups</w:t>
      </w:r>
      <w:r w:rsidR="0040227E">
        <w:t xml:space="preserve"> </w:t>
      </w:r>
      <w:r w:rsidR="0040227E">
        <w:fldChar w:fldCharType="begin"/>
      </w:r>
      <w:r w:rsidR="0040227E">
        <w:instrText xml:space="preserve"> ADDIN EN.CITE &lt;EndNote&gt;&lt;Cite&gt;&lt;Author&gt;Muthén&lt;/Author&gt;&lt;Year&gt;2007&lt;/Year&gt;&lt;RecNum&gt;432&lt;/RecNum&gt;&lt;DisplayText&gt;(Muthén &amp;amp; Muthén, 2007)&lt;/DisplayText&gt;&lt;record&gt;&lt;rec-number&gt;432&lt;/rec-number&gt;&lt;foreign-keys&gt;&lt;key app="EN" db-id="x5250wpzufzts1e0ssbvwfxiep0ze5tfx90e" timestamp="1486480224"&gt;432&lt;/key&gt;&lt;/foreign-keys&gt;&lt;ref-type name="Journal Article"&gt;17&lt;/ref-type&gt;&lt;contributors&gt;&lt;authors&gt;&lt;author&gt;Muthén, Linda K&lt;/author&gt;&lt;author&gt;Muthén, Bengt O&lt;/author&gt;&lt;/authors&gt;&lt;/contributors&gt;&lt;titles&gt;&lt;title&gt;Mplus&lt;/title&gt;&lt;secondary-title&gt;Statistical analysis with latent variables. Version&lt;/secondary-title&gt;&lt;/titles&gt;&lt;volume&gt;3&lt;/volume&gt;&lt;dates&gt;&lt;year&gt;2007&lt;/year&gt;&lt;/dates&gt;&lt;urls&gt;&lt;/urls&gt;&lt;/record&gt;&lt;/Cite&gt;&lt;/EndNote&gt;</w:instrText>
      </w:r>
      <w:r w:rsidR="0040227E">
        <w:fldChar w:fldCharType="separate"/>
      </w:r>
      <w:r w:rsidR="0040227E">
        <w:rPr>
          <w:noProof/>
        </w:rPr>
        <w:t>(Muthén &amp; Muthén, 2007)</w:t>
      </w:r>
      <w:r w:rsidR="0040227E">
        <w:fldChar w:fldCharType="end"/>
      </w:r>
      <w:r>
        <w:t xml:space="preserve">.  </w:t>
      </w:r>
      <w:r w:rsidR="003E33D2">
        <w:t>C</w:t>
      </w:r>
      <w:r>
        <w:t xml:space="preserve">ommunity data investigating mental health problems </w:t>
      </w:r>
      <w:r w:rsidR="003E33D2">
        <w:t xml:space="preserve">rarely fits these criteria, </w:t>
      </w:r>
      <w:r>
        <w:t>as those suffering</w:t>
      </w:r>
      <w:r w:rsidR="0040227E">
        <w:t xml:space="preserve"> from a clinical problem are unlikely to endorse the lower items on the scale and vice versa. </w:t>
      </w:r>
      <w:r w:rsidR="003E33D2">
        <w:t xml:space="preserve">Clinical groups will tend to cluster around the higher range while the non-clinical groups cluster around lower items. </w:t>
      </w:r>
      <w:r w:rsidR="0040227E">
        <w:t>Therefore</w:t>
      </w:r>
      <w:r w:rsidR="00331D31">
        <w:t>,</w:t>
      </w:r>
      <w:r w:rsidR="0040227E">
        <w:t xml:space="preserve"> in order</w:t>
      </w:r>
      <w:r w:rsidR="004472E7">
        <w:t xml:space="preserve"> to meet the requirements for multi-group SEM, </w:t>
      </w:r>
      <w:r w:rsidR="00342FB7">
        <w:t xml:space="preserve">a two step process was employed to model </w:t>
      </w:r>
      <w:r w:rsidR="004472E7">
        <w:t xml:space="preserve">first-order confirmatory factor analyses (CFA) </w:t>
      </w:r>
      <w:r w:rsidR="00342FB7">
        <w:t>for</w:t>
      </w:r>
      <w:r w:rsidR="004472E7">
        <w:t xml:space="preserve"> </w:t>
      </w:r>
      <w:r w:rsidR="0040227E">
        <w:t xml:space="preserve">the negative appraisals, unhelpful coping strategies </w:t>
      </w:r>
      <w:r w:rsidR="00342FB7">
        <w:t xml:space="preserve">scales </w:t>
      </w:r>
      <w:r w:rsidR="002B713E">
        <w:t xml:space="preserve">and </w:t>
      </w:r>
      <w:r w:rsidR="00342FB7">
        <w:t xml:space="preserve">a single item indicator for the </w:t>
      </w:r>
      <w:r w:rsidR="002B713E">
        <w:t>loss-related memor</w:t>
      </w:r>
      <w:r w:rsidR="00342FB7">
        <w:t>y characteristics</w:t>
      </w:r>
      <w:r w:rsidR="002B713E">
        <w:t xml:space="preserve"> </w:t>
      </w:r>
      <w:r w:rsidR="00342FB7">
        <w:t>scale</w:t>
      </w:r>
      <w:r w:rsidR="00345926">
        <w:t xml:space="preserve">.  First, second order factors were modeled </w:t>
      </w:r>
      <w:r w:rsidR="00A5418F">
        <w:t xml:space="preserve">separately </w:t>
      </w:r>
      <w:r w:rsidR="00345926">
        <w:t xml:space="preserve">for both appraisals (i.e. 35 items loading on 5 subscale factors loading on 1 second order factor) and coping </w:t>
      </w:r>
      <w:r w:rsidR="00126F50">
        <w:t xml:space="preserve">strategies </w:t>
      </w:r>
      <w:r w:rsidR="00345926">
        <w:t xml:space="preserve">(i.e. 23 items loading on 4 factors loading on 1 second order factor), </w:t>
      </w:r>
      <w:r w:rsidR="002B713E">
        <w:t xml:space="preserve">and </w:t>
      </w:r>
      <w:r w:rsidR="00345926">
        <w:t xml:space="preserve">a first order factor was modeled for memory </w:t>
      </w:r>
      <w:r w:rsidR="00F4063E">
        <w:t>characteristics</w:t>
      </w:r>
      <w:r w:rsidR="00345926">
        <w:t xml:space="preserve"> (i.e</w:t>
      </w:r>
      <w:r w:rsidR="00B94CC0">
        <w:t>.</w:t>
      </w:r>
      <w:r w:rsidR="00345926">
        <w:t xml:space="preserve"> 27 items loading on 1 first order factor).  </w:t>
      </w:r>
      <w:r w:rsidR="00A402AC">
        <w:t xml:space="preserve">The factor structure of these scales was confirmed in forthcoming studies </w:t>
      </w:r>
      <w:r w:rsidR="007958F8">
        <w:fldChar w:fldCharType="begin"/>
      </w:r>
      <w:r w:rsidR="007958F8">
        <w:instrText xml:space="preserve"> ADDIN EN.CITE &lt;EndNote&gt;&lt;Cite&gt;&lt;Author&gt;Smith&lt;/Author&gt;&lt;Year&gt;2019&lt;/Year&gt;&lt;RecNum&gt;730&lt;/RecNum&gt;&lt;DisplayText&gt;(Smith &amp;amp; Ehlers, 2019)&lt;/DisplayText&gt;&lt;record&gt;&lt;rec-number&gt;730&lt;/rec-number&gt;&lt;foreign-keys&gt;&lt;key app="EN" db-id="x5250wpzufzts1e0ssbvwfxiep0ze5tfx90e" timestamp="1536334049"&gt;730&lt;/key&gt;&lt;/foreign-keys&gt;&lt;ref-type name="Journal Article"&gt;17&lt;/ref-type&gt;&lt;contributors&gt;&lt;authors&gt;&lt;author&gt;Smith, K.V.&lt;/author&gt;&lt;author&gt;Ehlers, A&lt;/author&gt;&lt;/authors&gt;&lt;/contributors&gt;&lt;titles&gt;&lt;title&gt;The Oxford Grief Study Cognitive Measures Explotatory and Confirmatory Factor Analyses and Psychometric Validation&lt;/title&gt;&lt;secondary-title&gt;Manuscript in preparation.&lt;/secondary-title&gt;&lt;/titles&gt;&lt;periodical&gt;&lt;full-title&gt;Manuscript in preparation.&lt;/full-title&gt;&lt;/periodical&gt;&lt;dates&gt;&lt;year&gt;2019&lt;/year&gt;&lt;/dates&gt;&lt;urls&gt;&lt;/urls&gt;&lt;/record&gt;&lt;/Cite&gt;&lt;/EndNote&gt;</w:instrText>
      </w:r>
      <w:r w:rsidR="007958F8">
        <w:fldChar w:fldCharType="separate"/>
      </w:r>
      <w:r w:rsidR="007958F8">
        <w:rPr>
          <w:noProof/>
        </w:rPr>
        <w:t>(Smith &amp; Ehlers, 2019)</w:t>
      </w:r>
      <w:r w:rsidR="007958F8">
        <w:fldChar w:fldCharType="end"/>
      </w:r>
      <w:bookmarkStart w:id="4" w:name="_GoBack"/>
      <w:bookmarkEnd w:id="4"/>
      <w:r w:rsidR="00A402AC">
        <w:t xml:space="preserve">. </w:t>
      </w:r>
      <w:r w:rsidR="00345926">
        <w:t xml:space="preserve">Second, </w:t>
      </w:r>
      <w:r w:rsidR="00F4063E">
        <w:t xml:space="preserve">latent </w:t>
      </w:r>
      <w:r w:rsidR="00F4063E">
        <w:lastRenderedPageBreak/>
        <w:t xml:space="preserve">variable </w:t>
      </w:r>
      <w:r w:rsidR="00345926">
        <w:t>factor scores for the above model</w:t>
      </w:r>
      <w:r w:rsidR="0040227E">
        <w:t>s</w:t>
      </w:r>
      <w:r w:rsidR="00345926">
        <w:t xml:space="preserve"> were saved </w:t>
      </w:r>
      <w:r w:rsidR="00F4063E">
        <w:t xml:space="preserve">as new variables </w:t>
      </w:r>
      <w:r w:rsidR="00345926">
        <w:t>and reimported into the data</w:t>
      </w:r>
      <w:r w:rsidR="00F4063E">
        <w:t>set to be used in subsequent analyses</w:t>
      </w:r>
      <w:r w:rsidR="00A5418F">
        <w:t xml:space="preserve">. </w:t>
      </w:r>
      <w:r w:rsidR="00345926">
        <w:rPr>
          <w:lang w:val="en-GB"/>
        </w:rPr>
        <w:t xml:space="preserve">This </w:t>
      </w:r>
      <w:r w:rsidR="00343D57">
        <w:rPr>
          <w:lang w:val="en-GB"/>
        </w:rPr>
        <w:t>process</w:t>
      </w:r>
      <w:r w:rsidR="00345926">
        <w:rPr>
          <w:lang w:val="en-GB"/>
        </w:rPr>
        <w:t xml:space="preserve"> turns a second factor model into a first factor</w:t>
      </w:r>
      <w:r w:rsidR="00A5418F">
        <w:rPr>
          <w:lang w:val="en-GB"/>
        </w:rPr>
        <w:t xml:space="preserve">, or in </w:t>
      </w:r>
      <w:r w:rsidR="00E70311">
        <w:rPr>
          <w:lang w:val="en-GB"/>
        </w:rPr>
        <w:t>the case of memory characteristics,</w:t>
      </w:r>
      <w:r w:rsidR="00774A86">
        <w:rPr>
          <w:lang w:val="en-GB"/>
        </w:rPr>
        <w:t xml:space="preserve"> a one factor latent model into</w:t>
      </w:r>
      <w:r w:rsidR="00A5418F">
        <w:rPr>
          <w:lang w:val="en-GB"/>
        </w:rPr>
        <w:t xml:space="preserve"> </w:t>
      </w:r>
      <w:r w:rsidR="00342FB7">
        <w:rPr>
          <w:lang w:val="en-GB"/>
        </w:rPr>
        <w:t>a single item measure</w:t>
      </w:r>
      <w:r w:rsidR="00A5418F">
        <w:rPr>
          <w:lang w:val="en-GB"/>
        </w:rPr>
        <w:t>,</w:t>
      </w:r>
      <w:r w:rsidR="00345926">
        <w:rPr>
          <w:lang w:val="en-GB"/>
        </w:rPr>
        <w:t xml:space="preserve"> by subsuming the item response</w:t>
      </w:r>
      <w:r w:rsidR="0004700B">
        <w:rPr>
          <w:lang w:val="en-GB"/>
        </w:rPr>
        <w:t xml:space="preserve">s into a factor score. </w:t>
      </w:r>
      <w:r w:rsidR="00345926">
        <w:rPr>
          <w:lang w:val="en-GB"/>
        </w:rPr>
        <w:t xml:space="preserve">This process substantially reduced the amount of parameter estimates making it more suitable for the study’s sample size. </w:t>
      </w:r>
    </w:p>
    <w:p w14:paraId="1476C0F1" w14:textId="0BD5B2CD" w:rsidR="008465AA" w:rsidRDefault="008465AA" w:rsidP="00C549D9">
      <w:r>
        <w:rPr>
          <w:lang w:val="en-GB"/>
        </w:rPr>
        <w:t xml:space="preserve">The first order CFA </w:t>
      </w:r>
      <w:r w:rsidR="00C549D9">
        <w:rPr>
          <w:lang w:val="en-GB"/>
        </w:rPr>
        <w:t xml:space="preserve">scalar </w:t>
      </w:r>
      <w:r>
        <w:rPr>
          <w:lang w:val="en-GB"/>
        </w:rPr>
        <w:t xml:space="preserve">model </w:t>
      </w:r>
      <w:r w:rsidR="0074507F">
        <w:rPr>
          <w:lang w:val="en-GB"/>
        </w:rPr>
        <w:t xml:space="preserve">for the appraisals scale </w:t>
      </w:r>
      <w:r w:rsidR="008E7BFA">
        <w:rPr>
          <w:lang w:val="en-GB"/>
        </w:rPr>
        <w:t xml:space="preserve">was an acceptable </w:t>
      </w:r>
      <w:r w:rsidR="00A5418F">
        <w:rPr>
          <w:lang w:val="en-GB"/>
        </w:rPr>
        <w:t>fit to the data</w:t>
      </w:r>
      <w:r w:rsidR="008E7BFA">
        <w:rPr>
          <w:lang w:val="en-GB"/>
        </w:rPr>
        <w:t xml:space="preserve"> on most indices </w:t>
      </w:r>
      <w:r w:rsidR="00C549D9">
        <w:rPr>
          <w:lang w:val="en-GB"/>
        </w:rPr>
        <w:t>(</w:t>
      </w:r>
      <w:r w:rsidR="00A402AC" w:rsidRPr="002E2F07">
        <w:t>χ</w:t>
      </w:r>
      <w:r w:rsidR="00A402AC" w:rsidRPr="002E2F07">
        <w:rPr>
          <w:vertAlign w:val="superscript"/>
        </w:rPr>
        <w:t xml:space="preserve">2 </w:t>
      </w:r>
      <w:r w:rsidR="00A402AC" w:rsidRPr="002E2F07">
        <w:t xml:space="preserve">= </w:t>
      </w:r>
      <w:r w:rsidR="00A402AC">
        <w:t xml:space="preserve">68.84 </w:t>
      </w:r>
      <w:proofErr w:type="spellStart"/>
      <w:r w:rsidR="00A402AC">
        <w:t>df</w:t>
      </w:r>
      <w:proofErr w:type="spellEnd"/>
      <w:r w:rsidR="00A402AC">
        <w:t xml:space="preserve"> = 24,</w:t>
      </w:r>
      <w:r w:rsidR="00A402AC" w:rsidRPr="002E2F07">
        <w:t xml:space="preserve"> </w:t>
      </w:r>
      <w:r w:rsidR="00C549D9">
        <w:rPr>
          <w:lang w:val="en-GB"/>
        </w:rPr>
        <w:t>χ</w:t>
      </w:r>
      <w:r w:rsidR="00C549D9" w:rsidRPr="00C549D9">
        <w:rPr>
          <w:vertAlign w:val="superscript"/>
          <w:lang w:val="en-GB"/>
        </w:rPr>
        <w:t>2</w:t>
      </w:r>
      <w:r w:rsidR="00C549D9">
        <w:rPr>
          <w:lang w:val="en-GB"/>
        </w:rPr>
        <w:t>:df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</w:t>
      </w:r>
      <w:r w:rsidR="00C549D9">
        <w:rPr>
          <w:lang w:val="en-GB"/>
        </w:rPr>
        <w:t xml:space="preserve">2.04 </w:t>
      </w:r>
      <w:r w:rsidR="00C549D9" w:rsidRPr="00C549D9">
        <w:rPr>
          <w:lang w:val="en-GB"/>
        </w:rPr>
        <w:t>, CFI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.97</w:t>
      </w:r>
      <w:r w:rsidR="00C549D9" w:rsidRPr="00C549D9">
        <w:rPr>
          <w:lang w:val="en-GB"/>
        </w:rPr>
        <w:t>; TLI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.94</w:t>
      </w:r>
      <w:r w:rsidR="00C549D9" w:rsidRPr="00C549D9">
        <w:rPr>
          <w:lang w:val="en-GB"/>
        </w:rPr>
        <w:t xml:space="preserve">; </w:t>
      </w:r>
      <w:r w:rsidR="00C549D9">
        <w:rPr>
          <w:lang w:val="en-GB"/>
        </w:rPr>
        <w:t>SRMR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>.04</w:t>
      </w:r>
      <w:r w:rsidR="00C549D9" w:rsidRPr="00C549D9">
        <w:rPr>
          <w:lang w:val="en-GB"/>
        </w:rPr>
        <w:t>)</w:t>
      </w:r>
      <w:r w:rsidR="00C549D9">
        <w:rPr>
          <w:lang w:val="en-GB"/>
        </w:rPr>
        <w:t xml:space="preserve"> but above the threshol</w:t>
      </w:r>
      <w:r w:rsidR="00A402AC">
        <w:rPr>
          <w:lang w:val="en-GB"/>
        </w:rPr>
        <w:t>d for acceptable for RMSEA = .17</w:t>
      </w:r>
      <w:r w:rsidR="00C549D9">
        <w:rPr>
          <w:lang w:val="en-GB"/>
        </w:rPr>
        <w:t xml:space="preserve">.  Overall fit was deemed acceptable for interpretation. The scalar model did not significantly differ from the metric model </w:t>
      </w:r>
      <w:r>
        <w:rPr>
          <w:lang w:val="en-GB"/>
        </w:rPr>
        <w:t>(</w:t>
      </w:r>
      <w:r w:rsidRPr="008465AA">
        <w:t>χ</w:t>
      </w:r>
      <w:r w:rsidRPr="008465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8465AA">
        <w:t xml:space="preserve">= </w:t>
      </w:r>
      <w:r w:rsidR="00C549D9">
        <w:t>12.32</w:t>
      </w:r>
      <w:r>
        <w:t xml:space="preserve"> </w:t>
      </w:r>
      <w:proofErr w:type="spellStart"/>
      <w:r w:rsidRPr="008465AA">
        <w:t>df</w:t>
      </w:r>
      <w:proofErr w:type="spellEnd"/>
      <w:r>
        <w:t xml:space="preserve"> </w:t>
      </w:r>
      <w:r w:rsidRPr="008465AA">
        <w:t>=</w:t>
      </w:r>
      <w:r w:rsidR="00C549D9">
        <w:t xml:space="preserve"> 12</w:t>
      </w:r>
      <w:r>
        <w:t xml:space="preserve">, </w:t>
      </w:r>
      <w:r>
        <w:rPr>
          <w:i/>
        </w:rPr>
        <w:t xml:space="preserve">p </w:t>
      </w:r>
      <w:r>
        <w:t>= .</w:t>
      </w:r>
      <w:r w:rsidR="00C549D9">
        <w:t xml:space="preserve">42) </w:t>
      </w:r>
      <w:r w:rsidR="00726261">
        <w:t xml:space="preserve">supporting </w:t>
      </w:r>
      <w:r w:rsidR="00D35B32">
        <w:t>the assumption of measurement invariance.</w:t>
      </w:r>
    </w:p>
    <w:p w14:paraId="7592DF84" w14:textId="2B86AC89" w:rsidR="00C549D9" w:rsidRDefault="00C549D9" w:rsidP="00C549D9">
      <w:r>
        <w:rPr>
          <w:lang w:val="en-GB"/>
        </w:rPr>
        <w:t>The first order CFA scalar model for the coping strategies scale was a</w:t>
      </w:r>
      <w:r w:rsidR="008E7BFA">
        <w:rPr>
          <w:lang w:val="en-GB"/>
        </w:rPr>
        <w:t>n</w:t>
      </w:r>
      <w:r>
        <w:rPr>
          <w:lang w:val="en-GB"/>
        </w:rPr>
        <w:t xml:space="preserve"> </w:t>
      </w:r>
      <w:r w:rsidR="008E7BFA">
        <w:rPr>
          <w:lang w:val="en-GB"/>
        </w:rPr>
        <w:t>acceptable</w:t>
      </w:r>
      <w:r>
        <w:rPr>
          <w:lang w:val="en-GB"/>
        </w:rPr>
        <w:t xml:space="preserve"> fit to the data </w:t>
      </w:r>
      <w:r w:rsidR="008E7BFA">
        <w:rPr>
          <w:lang w:val="en-GB"/>
        </w:rPr>
        <w:t xml:space="preserve">on </w:t>
      </w:r>
      <w:r>
        <w:rPr>
          <w:lang w:val="en-GB"/>
        </w:rPr>
        <w:t>(</w:t>
      </w:r>
      <w:r w:rsidR="00A402AC" w:rsidRPr="002E2F07">
        <w:t>χ</w:t>
      </w:r>
      <w:r w:rsidR="00A402AC" w:rsidRPr="002E2F07">
        <w:rPr>
          <w:vertAlign w:val="superscript"/>
        </w:rPr>
        <w:t xml:space="preserve">2 </w:t>
      </w:r>
      <w:r w:rsidR="00A402AC" w:rsidRPr="002E2F07">
        <w:t xml:space="preserve">= </w:t>
      </w:r>
      <w:r w:rsidR="00A402AC">
        <w:t xml:space="preserve">18.18 </w:t>
      </w:r>
      <w:proofErr w:type="spellStart"/>
      <w:r w:rsidR="00A402AC">
        <w:t>df</w:t>
      </w:r>
      <w:proofErr w:type="spellEnd"/>
      <w:r w:rsidR="00A402AC">
        <w:t xml:space="preserve"> = 8, </w:t>
      </w:r>
      <w:r>
        <w:rPr>
          <w:lang w:val="en-GB"/>
        </w:rPr>
        <w:t>χ</w:t>
      </w:r>
      <w:r w:rsidRPr="00C549D9">
        <w:rPr>
          <w:vertAlign w:val="superscript"/>
          <w:lang w:val="en-GB"/>
        </w:rPr>
        <w:t>2</w:t>
      </w:r>
      <w:r>
        <w:rPr>
          <w:lang w:val="en-GB"/>
        </w:rPr>
        <w:t>:df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 xml:space="preserve"> 2.27</w:t>
      </w:r>
      <w:r w:rsidRPr="00C549D9">
        <w:rPr>
          <w:lang w:val="en-GB"/>
        </w:rPr>
        <w:t>, CFI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>.99</w:t>
      </w:r>
      <w:r w:rsidRPr="00C549D9">
        <w:rPr>
          <w:lang w:val="en-GB"/>
        </w:rPr>
        <w:t>; TLI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 xml:space="preserve"> .97</w:t>
      </w:r>
      <w:r w:rsidRPr="00C549D9">
        <w:rPr>
          <w:lang w:val="en-GB"/>
        </w:rPr>
        <w:t xml:space="preserve">; </w:t>
      </w:r>
      <w:r>
        <w:rPr>
          <w:lang w:val="en-GB"/>
        </w:rPr>
        <w:t>SRMR</w:t>
      </w:r>
      <w:r w:rsidRPr="00C549D9">
        <w:rPr>
          <w:lang w:val="en-GB"/>
        </w:rPr>
        <w:t>=</w:t>
      </w:r>
      <w:r w:rsidR="00A402AC">
        <w:rPr>
          <w:lang w:val="en-GB"/>
        </w:rPr>
        <w:t>.02</w:t>
      </w:r>
      <w:r w:rsidRPr="00C549D9">
        <w:rPr>
          <w:lang w:val="en-GB"/>
        </w:rPr>
        <w:t>)</w:t>
      </w:r>
      <w:r w:rsidR="00A402AC">
        <w:rPr>
          <w:lang w:val="en-GB"/>
        </w:rPr>
        <w:t xml:space="preserve"> with the RMSEA=.14</w:t>
      </w:r>
      <w:r w:rsidR="008E7BFA">
        <w:rPr>
          <w:lang w:val="en-GB"/>
        </w:rPr>
        <w:t xml:space="preserve"> </w:t>
      </w:r>
      <w:r w:rsidR="00A402AC">
        <w:rPr>
          <w:lang w:val="en-GB"/>
        </w:rPr>
        <w:t>above the threshold</w:t>
      </w:r>
      <w:r w:rsidR="008E7BFA">
        <w:rPr>
          <w:lang w:val="en-GB"/>
        </w:rPr>
        <w:t xml:space="preserve"> of acceptable.</w:t>
      </w:r>
      <w:r>
        <w:rPr>
          <w:lang w:val="en-GB"/>
        </w:rPr>
        <w:t xml:space="preserve"> The scalar model did not significantly differ from the metric model (</w:t>
      </w:r>
      <w:r w:rsidRPr="008465AA">
        <w:t>χ</w:t>
      </w:r>
      <w:r w:rsidRPr="008465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8465AA">
        <w:t xml:space="preserve">= </w:t>
      </w:r>
      <w:r w:rsidR="008E7BFA">
        <w:t>15.99</w:t>
      </w:r>
      <w:r>
        <w:t xml:space="preserve"> </w:t>
      </w:r>
      <w:proofErr w:type="spellStart"/>
      <w:r w:rsidRPr="008465AA">
        <w:t>df</w:t>
      </w:r>
      <w:proofErr w:type="spellEnd"/>
      <w:r>
        <w:t xml:space="preserve"> </w:t>
      </w:r>
      <w:r w:rsidRPr="008465AA">
        <w:t>=</w:t>
      </w:r>
      <w:r w:rsidR="008E7BFA">
        <w:t xml:space="preserve"> 9</w:t>
      </w:r>
      <w:r>
        <w:t xml:space="preserve">, </w:t>
      </w:r>
      <w:r>
        <w:rPr>
          <w:i/>
        </w:rPr>
        <w:t xml:space="preserve">p </w:t>
      </w:r>
      <w:r w:rsidR="00A402AC">
        <w:t>= .07</w:t>
      </w:r>
      <w:r>
        <w:t>) supporting the assumption of measurement invariance.</w:t>
      </w:r>
    </w:p>
    <w:p w14:paraId="5C3A4B1C" w14:textId="6404FCDE" w:rsidR="00F749E6" w:rsidRDefault="0040227E" w:rsidP="00B6086F">
      <w:pPr>
        <w:rPr>
          <w:lang w:val="en-GB"/>
        </w:rPr>
      </w:pPr>
      <w:r>
        <w:rPr>
          <w:lang w:val="en-GB"/>
        </w:rPr>
        <w:t>Measurement invariance was not run on memory characteristics, as it no longe</w:t>
      </w:r>
      <w:r w:rsidR="00DF1420">
        <w:rPr>
          <w:lang w:val="en-GB"/>
        </w:rPr>
        <w:t>r had a latent factor structur</w:t>
      </w:r>
      <w:r w:rsidR="00B6086F">
        <w:rPr>
          <w:lang w:val="en-GB"/>
        </w:rPr>
        <w:t>e.</w:t>
      </w:r>
    </w:p>
    <w:p w14:paraId="2E65CCA8" w14:textId="77777777" w:rsidR="00F749E6" w:rsidRDefault="00F749E6">
      <w:pPr>
        <w:rPr>
          <w:lang w:val="en-GB"/>
        </w:rPr>
      </w:pPr>
      <w:r>
        <w:rPr>
          <w:lang w:val="en-GB"/>
        </w:rPr>
        <w:br w:type="page"/>
      </w:r>
    </w:p>
    <w:p w14:paraId="6F1A6E43" w14:textId="77777777" w:rsidR="00F749E6" w:rsidRDefault="00F749E6" w:rsidP="00F749E6">
      <w:pPr>
        <w:pStyle w:val="Heading1"/>
        <w:rPr>
          <w:lang w:val="en-GB"/>
        </w:rPr>
      </w:pPr>
    </w:p>
    <w:p w14:paraId="63609EC6" w14:textId="3A3064D5" w:rsidR="00F749E6" w:rsidRDefault="00F749E6" w:rsidP="00F749E6">
      <w:pPr>
        <w:pStyle w:val="Heading1"/>
        <w:rPr>
          <w:lang w:val="en-GB"/>
        </w:rPr>
      </w:pPr>
      <w:r>
        <w:rPr>
          <w:lang w:val="en-GB"/>
        </w:rPr>
        <w:t>References</w:t>
      </w:r>
    </w:p>
    <w:p w14:paraId="3AF25986" w14:textId="77777777" w:rsidR="007958F8" w:rsidRPr="007958F8" w:rsidRDefault="00F749E6" w:rsidP="007958F8">
      <w:pPr>
        <w:pStyle w:val="EndNoteBibliography"/>
        <w:ind w:left="720" w:hanging="720"/>
        <w:rPr>
          <w:noProof/>
        </w:rPr>
      </w:pPr>
      <w:r>
        <w:rPr>
          <w:b/>
          <w:i/>
        </w:rPr>
        <w:fldChar w:fldCharType="begin"/>
      </w:r>
      <w:r>
        <w:rPr>
          <w:b/>
          <w:i/>
        </w:rPr>
        <w:instrText xml:space="preserve"> ADDIN EN.REFLIST </w:instrText>
      </w:r>
      <w:r>
        <w:rPr>
          <w:b/>
          <w:i/>
        </w:rPr>
        <w:fldChar w:fldCharType="separate"/>
      </w:r>
      <w:r w:rsidR="007958F8" w:rsidRPr="007958F8">
        <w:rPr>
          <w:noProof/>
        </w:rPr>
        <w:t xml:space="preserve">Chen, F. F. (2007). Sensitivity of goodness of fit indexes to lack of measurement invariance. </w:t>
      </w:r>
      <w:r w:rsidR="007958F8" w:rsidRPr="007958F8">
        <w:rPr>
          <w:i/>
          <w:noProof/>
        </w:rPr>
        <w:t>Structural Equation Modeling, 14</w:t>
      </w:r>
      <w:r w:rsidR="007958F8" w:rsidRPr="007958F8">
        <w:rPr>
          <w:noProof/>
        </w:rPr>
        <w:t xml:space="preserve">(3), 464-504. </w:t>
      </w:r>
    </w:p>
    <w:p w14:paraId="5C52C3A4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Hu, L., &amp; Bentler, P. M. (1999). Cutoff criteria for fit indexes in covariance structure analysis: Conventional criteria versus new alternatives. </w:t>
      </w:r>
      <w:r w:rsidRPr="007958F8">
        <w:rPr>
          <w:i/>
          <w:noProof/>
        </w:rPr>
        <w:t>Structural Equation Modeling: A Multidisciplinary Journal, 6</w:t>
      </w:r>
      <w:r w:rsidRPr="007958F8">
        <w:rPr>
          <w:noProof/>
        </w:rPr>
        <w:t>(1), 1-55. doi:10.1080/10705519909540118</w:t>
      </w:r>
    </w:p>
    <w:p w14:paraId="7B7E6499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Muthén, B. O., Muthén, L. K., &amp; Asparouhov, T. (2017). </w:t>
      </w:r>
      <w:r w:rsidRPr="007958F8">
        <w:rPr>
          <w:i/>
          <w:noProof/>
        </w:rPr>
        <w:t>Regression and mediation analysis using Mplus</w:t>
      </w:r>
      <w:r w:rsidRPr="007958F8">
        <w:rPr>
          <w:noProof/>
        </w:rPr>
        <w:t>: Muthén &amp; Muthén Los Angeles, CA.</w:t>
      </w:r>
    </w:p>
    <w:p w14:paraId="2CE14014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Muthén, L. K., &amp; Muthén, B. O. (2007). Mplus. </w:t>
      </w:r>
      <w:r w:rsidRPr="007958F8">
        <w:rPr>
          <w:i/>
          <w:noProof/>
        </w:rPr>
        <w:t>Statistical analysis with latent variables. Version, 3</w:t>
      </w:r>
      <w:r w:rsidRPr="007958F8">
        <w:rPr>
          <w:noProof/>
        </w:rPr>
        <w:t xml:space="preserve">. </w:t>
      </w:r>
    </w:p>
    <w:p w14:paraId="3069E42D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Smith, K. V., &amp; Ehlers, A. (2019). The Oxford Grief Study Cognitive Measures Explotatory and Confirmatory Factor Analyses and Psychometric Validation. </w:t>
      </w:r>
      <w:r w:rsidRPr="007958F8">
        <w:rPr>
          <w:i/>
          <w:noProof/>
        </w:rPr>
        <w:t>Manuscript in preparation.</w:t>
      </w:r>
      <w:r w:rsidRPr="007958F8">
        <w:rPr>
          <w:noProof/>
        </w:rPr>
        <w:t xml:space="preserve"> </w:t>
      </w:r>
    </w:p>
    <w:p w14:paraId="218E74E9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Van de Schoot, R., Lugtig, P., &amp; Hox, J. (2012). A checklist for testing measurement invariance. </w:t>
      </w:r>
      <w:r w:rsidRPr="007958F8">
        <w:rPr>
          <w:i/>
          <w:noProof/>
        </w:rPr>
        <w:t>European Journal of Developmental Psychology, 9</w:t>
      </w:r>
      <w:r w:rsidRPr="007958F8">
        <w:rPr>
          <w:noProof/>
        </w:rPr>
        <w:t xml:space="preserve">(4), 486-492. </w:t>
      </w:r>
    </w:p>
    <w:p w14:paraId="03A8F863" w14:textId="77777777" w:rsidR="007958F8" w:rsidRPr="007958F8" w:rsidRDefault="007958F8" w:rsidP="007958F8">
      <w:pPr>
        <w:pStyle w:val="EndNoteBibliography"/>
        <w:ind w:left="720" w:hanging="720"/>
        <w:rPr>
          <w:noProof/>
        </w:rPr>
      </w:pPr>
      <w:r w:rsidRPr="007958F8">
        <w:rPr>
          <w:noProof/>
        </w:rPr>
        <w:t xml:space="preserve">Wickrama, K. K., Lee, T. K., O’Neal, C. W., &amp; Lorenz, F. O. (2016). </w:t>
      </w:r>
      <w:r w:rsidRPr="007958F8">
        <w:rPr>
          <w:i/>
          <w:noProof/>
        </w:rPr>
        <w:t>Higher-order growth curves and mixture modeling with Mplus: A practical guide</w:t>
      </w:r>
      <w:r w:rsidRPr="007958F8">
        <w:rPr>
          <w:noProof/>
        </w:rPr>
        <w:t>. New York, USA: Routledge.</w:t>
      </w:r>
    </w:p>
    <w:p w14:paraId="170EF964" w14:textId="21318430" w:rsidR="008172A9" w:rsidRPr="008172A9" w:rsidRDefault="00F749E6" w:rsidP="00271BC5">
      <w:pPr>
        <w:rPr>
          <w:b/>
          <w:i/>
        </w:rPr>
      </w:pPr>
      <w:r>
        <w:rPr>
          <w:b/>
          <w:i/>
        </w:rPr>
        <w:fldChar w:fldCharType="end"/>
      </w:r>
    </w:p>
    <w:sectPr w:rsidR="008172A9" w:rsidRPr="008172A9" w:rsidSect="002C6E0F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30E7095" w15:done="0"/>
  <w15:commentEx w15:paraId="4F079C93" w15:done="0"/>
  <w15:commentEx w15:paraId="31BD291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0E7095" w16cid:durableId="1F788A07"/>
  <w16cid:commentId w16cid:paraId="4F079C93" w16cid:durableId="1F7889ED"/>
  <w16cid:commentId w16cid:paraId="31BD291D" w16cid:durableId="1F78853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978B2" w14:textId="77777777" w:rsidR="00774A86" w:rsidRDefault="00774A86">
      <w:pPr>
        <w:spacing w:line="240" w:lineRule="auto"/>
      </w:pPr>
      <w:r>
        <w:separator/>
      </w:r>
    </w:p>
    <w:p w14:paraId="75680FAA" w14:textId="77777777" w:rsidR="00774A86" w:rsidRDefault="00774A86"/>
  </w:endnote>
  <w:endnote w:type="continuationSeparator" w:id="0">
    <w:p w14:paraId="5FE2D6CE" w14:textId="77777777" w:rsidR="00774A86" w:rsidRDefault="00774A86">
      <w:pPr>
        <w:spacing w:line="240" w:lineRule="auto"/>
      </w:pPr>
      <w:r>
        <w:continuationSeparator/>
      </w:r>
    </w:p>
    <w:p w14:paraId="1C5793F9" w14:textId="77777777" w:rsidR="00774A86" w:rsidRDefault="00774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alibri"/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DA48F" w14:textId="77777777" w:rsidR="00774A86" w:rsidRDefault="00774A86" w:rsidP="006936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44CD1E" w14:textId="77777777" w:rsidR="00774A86" w:rsidRDefault="00774A86" w:rsidP="00416B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41206" w14:textId="77777777" w:rsidR="00774A86" w:rsidRDefault="00774A86" w:rsidP="006936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5B95">
      <w:rPr>
        <w:rStyle w:val="PageNumber"/>
        <w:noProof/>
      </w:rPr>
      <w:t>3</w:t>
    </w:r>
    <w:r>
      <w:rPr>
        <w:rStyle w:val="PageNumber"/>
      </w:rPr>
      <w:fldChar w:fldCharType="end"/>
    </w:r>
  </w:p>
  <w:p w14:paraId="049E5734" w14:textId="77777777" w:rsidR="00774A86" w:rsidRDefault="00774A86" w:rsidP="00416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D8710" w14:textId="77777777" w:rsidR="00774A86" w:rsidRDefault="00774A86">
      <w:pPr>
        <w:spacing w:line="240" w:lineRule="auto"/>
      </w:pPr>
      <w:r>
        <w:separator/>
      </w:r>
    </w:p>
    <w:p w14:paraId="5C6352D2" w14:textId="77777777" w:rsidR="00774A86" w:rsidRDefault="00774A86"/>
  </w:footnote>
  <w:footnote w:type="continuationSeparator" w:id="0">
    <w:p w14:paraId="1AEE0360" w14:textId="77777777" w:rsidR="00774A86" w:rsidRDefault="00774A86">
      <w:pPr>
        <w:spacing w:line="240" w:lineRule="auto"/>
      </w:pPr>
      <w:r>
        <w:continuationSeparator/>
      </w:r>
    </w:p>
    <w:p w14:paraId="38044B66" w14:textId="77777777" w:rsidR="00774A86" w:rsidRDefault="00774A8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Header table"/>
    </w:tblPr>
    <w:tblGrid>
      <w:gridCol w:w="7645"/>
    </w:tblGrid>
    <w:tr w:rsidR="00774A86" w14:paraId="6327C401" w14:textId="77777777" w:rsidTr="00416BE1">
      <w:tc>
        <w:tcPr>
          <w:tcW w:w="7645" w:type="dxa"/>
        </w:tcPr>
        <w:p w14:paraId="4246C42E" w14:textId="0ECBC424" w:rsidR="00774A86" w:rsidRDefault="00774A86">
          <w:pPr>
            <w:pStyle w:val="Header"/>
          </w:pPr>
        </w:p>
      </w:tc>
    </w:tr>
  </w:tbl>
  <w:p w14:paraId="07975699" w14:textId="77777777" w:rsidR="00774A86" w:rsidRDefault="00774A8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Header table"/>
    </w:tblPr>
    <w:tblGrid>
      <w:gridCol w:w="7633"/>
      <w:gridCol w:w="1007"/>
    </w:tblGrid>
    <w:tr w:rsidR="00774A86" w14:paraId="0BA8FF86" w14:textId="77777777">
      <w:tc>
        <w:tcPr>
          <w:tcW w:w="8280" w:type="dxa"/>
        </w:tcPr>
        <w:p w14:paraId="1C22C985" w14:textId="77777777" w:rsidR="00774A86" w:rsidRDefault="00774A86">
          <w:pPr>
            <w:pStyle w:val="Header"/>
          </w:pPr>
          <w:r>
            <w:t>Running head: [TITLE]</w:t>
          </w:r>
        </w:p>
      </w:tc>
      <w:tc>
        <w:tcPr>
          <w:tcW w:w="1080" w:type="dxa"/>
        </w:tcPr>
        <w:p w14:paraId="7D99ADAF" w14:textId="77777777" w:rsidR="00774A86" w:rsidRDefault="00774A86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7</w:t>
          </w:r>
          <w:r>
            <w:rPr>
              <w:noProof/>
            </w:rPr>
            <w:fldChar w:fldCharType="end"/>
          </w:r>
        </w:p>
      </w:tc>
    </w:tr>
  </w:tbl>
  <w:p w14:paraId="6D5F6F59" w14:textId="77777777" w:rsidR="00774A86" w:rsidRDefault="00774A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ke Ehlers">
    <w15:presenceInfo w15:providerId="None" w15:userId="Anke Ehl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efaultTableStyle w:val="APAReport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50wpzufzts1e0ssbvwfxiep0ze5tfx90e&quot;&gt;CG library&lt;record-ids&gt;&lt;item&gt;432&lt;/item&gt;&lt;item&gt;438&lt;/item&gt;&lt;item&gt;548&lt;/item&gt;&lt;item&gt;550&lt;/item&gt;&lt;item&gt;551&lt;/item&gt;&lt;item&gt;730&lt;/item&gt;&lt;item&gt;806&lt;/item&gt;&lt;item&gt;807&lt;/item&gt;&lt;/record-ids&gt;&lt;/item&gt;&lt;/Libraries&gt;"/>
  </w:docVars>
  <w:rsids>
    <w:rsidRoot w:val="00E1301C"/>
    <w:rsid w:val="0000187D"/>
    <w:rsid w:val="0000463E"/>
    <w:rsid w:val="00006D2A"/>
    <w:rsid w:val="00016898"/>
    <w:rsid w:val="00035916"/>
    <w:rsid w:val="0004700B"/>
    <w:rsid w:val="00053084"/>
    <w:rsid w:val="00054E75"/>
    <w:rsid w:val="00054FFE"/>
    <w:rsid w:val="000964E2"/>
    <w:rsid w:val="000A1F76"/>
    <w:rsid w:val="000A6794"/>
    <w:rsid w:val="000B545C"/>
    <w:rsid w:val="000D5BC4"/>
    <w:rsid w:val="00100CC9"/>
    <w:rsid w:val="00112D97"/>
    <w:rsid w:val="00126F50"/>
    <w:rsid w:val="0013305B"/>
    <w:rsid w:val="001344E0"/>
    <w:rsid w:val="00136724"/>
    <w:rsid w:val="0017365C"/>
    <w:rsid w:val="001945DF"/>
    <w:rsid w:val="001A05BB"/>
    <w:rsid w:val="001B0766"/>
    <w:rsid w:val="001B4BC1"/>
    <w:rsid w:val="001D3796"/>
    <w:rsid w:val="001D7A5E"/>
    <w:rsid w:val="001F04BD"/>
    <w:rsid w:val="001F381C"/>
    <w:rsid w:val="0020229B"/>
    <w:rsid w:val="002069EB"/>
    <w:rsid w:val="00207A4E"/>
    <w:rsid w:val="0022061D"/>
    <w:rsid w:val="00222843"/>
    <w:rsid w:val="00226A54"/>
    <w:rsid w:val="00252546"/>
    <w:rsid w:val="00267CCF"/>
    <w:rsid w:val="00271BC5"/>
    <w:rsid w:val="00275619"/>
    <w:rsid w:val="002934A6"/>
    <w:rsid w:val="002A5F54"/>
    <w:rsid w:val="002B713E"/>
    <w:rsid w:val="002C595F"/>
    <w:rsid w:val="002C6E0F"/>
    <w:rsid w:val="002E6198"/>
    <w:rsid w:val="002E784F"/>
    <w:rsid w:val="00302A00"/>
    <w:rsid w:val="00305E2A"/>
    <w:rsid w:val="00306DBE"/>
    <w:rsid w:val="00331D31"/>
    <w:rsid w:val="00336FDB"/>
    <w:rsid w:val="00342FB7"/>
    <w:rsid w:val="00343D57"/>
    <w:rsid w:val="003440B9"/>
    <w:rsid w:val="00345926"/>
    <w:rsid w:val="00347054"/>
    <w:rsid w:val="003508E1"/>
    <w:rsid w:val="00372F1B"/>
    <w:rsid w:val="00375F27"/>
    <w:rsid w:val="00396B82"/>
    <w:rsid w:val="003A2F94"/>
    <w:rsid w:val="003A39CB"/>
    <w:rsid w:val="003B2B7E"/>
    <w:rsid w:val="003B366E"/>
    <w:rsid w:val="003B4806"/>
    <w:rsid w:val="003D48DC"/>
    <w:rsid w:val="003E33D2"/>
    <w:rsid w:val="003E5B0E"/>
    <w:rsid w:val="003E68C9"/>
    <w:rsid w:val="0040227E"/>
    <w:rsid w:val="00405617"/>
    <w:rsid w:val="00416BE1"/>
    <w:rsid w:val="00426405"/>
    <w:rsid w:val="004438C3"/>
    <w:rsid w:val="00445EED"/>
    <w:rsid w:val="004462A7"/>
    <w:rsid w:val="004472E7"/>
    <w:rsid w:val="0045065A"/>
    <w:rsid w:val="004A2442"/>
    <w:rsid w:val="004A3D05"/>
    <w:rsid w:val="004B4293"/>
    <w:rsid w:val="004B453B"/>
    <w:rsid w:val="004C16AC"/>
    <w:rsid w:val="004D7944"/>
    <w:rsid w:val="004E1102"/>
    <w:rsid w:val="004E35ED"/>
    <w:rsid w:val="004E3E36"/>
    <w:rsid w:val="004E4DFC"/>
    <w:rsid w:val="004F2A48"/>
    <w:rsid w:val="005018F0"/>
    <w:rsid w:val="00502EBD"/>
    <w:rsid w:val="00523EF7"/>
    <w:rsid w:val="0052405E"/>
    <w:rsid w:val="00534ED2"/>
    <w:rsid w:val="00535045"/>
    <w:rsid w:val="00540F00"/>
    <w:rsid w:val="00545AC8"/>
    <w:rsid w:val="00557D8D"/>
    <w:rsid w:val="0056710E"/>
    <w:rsid w:val="00571A18"/>
    <w:rsid w:val="0058200E"/>
    <w:rsid w:val="00591EE3"/>
    <w:rsid w:val="005A1136"/>
    <w:rsid w:val="005A6F25"/>
    <w:rsid w:val="005B4E12"/>
    <w:rsid w:val="005C1E75"/>
    <w:rsid w:val="005C55BA"/>
    <w:rsid w:val="005D7749"/>
    <w:rsid w:val="00600071"/>
    <w:rsid w:val="00610805"/>
    <w:rsid w:val="00627C52"/>
    <w:rsid w:val="006355A5"/>
    <w:rsid w:val="00647449"/>
    <w:rsid w:val="006541B4"/>
    <w:rsid w:val="0065428C"/>
    <w:rsid w:val="00655FF2"/>
    <w:rsid w:val="006569B7"/>
    <w:rsid w:val="006906A0"/>
    <w:rsid w:val="006936A0"/>
    <w:rsid w:val="006A07EF"/>
    <w:rsid w:val="006A51DD"/>
    <w:rsid w:val="006A6746"/>
    <w:rsid w:val="006B0272"/>
    <w:rsid w:val="006B0B2C"/>
    <w:rsid w:val="006B6544"/>
    <w:rsid w:val="006C61D0"/>
    <w:rsid w:val="006D58AE"/>
    <w:rsid w:val="006E498E"/>
    <w:rsid w:val="006E5576"/>
    <w:rsid w:val="006F210C"/>
    <w:rsid w:val="007224D5"/>
    <w:rsid w:val="00726261"/>
    <w:rsid w:val="00740DC9"/>
    <w:rsid w:val="00741BB4"/>
    <w:rsid w:val="0074507F"/>
    <w:rsid w:val="00753392"/>
    <w:rsid w:val="0076523A"/>
    <w:rsid w:val="00774A86"/>
    <w:rsid w:val="00786BE2"/>
    <w:rsid w:val="00790F14"/>
    <w:rsid w:val="007958F8"/>
    <w:rsid w:val="00796364"/>
    <w:rsid w:val="007D0CAC"/>
    <w:rsid w:val="007E45FE"/>
    <w:rsid w:val="007E7D62"/>
    <w:rsid w:val="00802D33"/>
    <w:rsid w:val="00803402"/>
    <w:rsid w:val="00805F57"/>
    <w:rsid w:val="0080673E"/>
    <w:rsid w:val="0081250B"/>
    <w:rsid w:val="00813A19"/>
    <w:rsid w:val="00813F7C"/>
    <w:rsid w:val="00814A00"/>
    <w:rsid w:val="008150D4"/>
    <w:rsid w:val="008172A9"/>
    <w:rsid w:val="00826411"/>
    <w:rsid w:val="00832124"/>
    <w:rsid w:val="008437D2"/>
    <w:rsid w:val="008465AA"/>
    <w:rsid w:val="00875103"/>
    <w:rsid w:val="008776D3"/>
    <w:rsid w:val="008A1B1E"/>
    <w:rsid w:val="008D7DA2"/>
    <w:rsid w:val="008E351F"/>
    <w:rsid w:val="008E7BFA"/>
    <w:rsid w:val="008F5CF1"/>
    <w:rsid w:val="00917298"/>
    <w:rsid w:val="009216C7"/>
    <w:rsid w:val="00940D20"/>
    <w:rsid w:val="00945421"/>
    <w:rsid w:val="00954494"/>
    <w:rsid w:val="0095519E"/>
    <w:rsid w:val="0095533C"/>
    <w:rsid w:val="00956D94"/>
    <w:rsid w:val="00962CB8"/>
    <w:rsid w:val="00966627"/>
    <w:rsid w:val="009670E0"/>
    <w:rsid w:val="009A555E"/>
    <w:rsid w:val="009B061E"/>
    <w:rsid w:val="009B57A2"/>
    <w:rsid w:val="009E5EC7"/>
    <w:rsid w:val="009F1EB3"/>
    <w:rsid w:val="009F66C8"/>
    <w:rsid w:val="00A10B26"/>
    <w:rsid w:val="00A273A1"/>
    <w:rsid w:val="00A27917"/>
    <w:rsid w:val="00A402AC"/>
    <w:rsid w:val="00A455A4"/>
    <w:rsid w:val="00A5418F"/>
    <w:rsid w:val="00A5659D"/>
    <w:rsid w:val="00A634CB"/>
    <w:rsid w:val="00A67970"/>
    <w:rsid w:val="00A76550"/>
    <w:rsid w:val="00A77479"/>
    <w:rsid w:val="00A839ED"/>
    <w:rsid w:val="00A8458B"/>
    <w:rsid w:val="00A86FB7"/>
    <w:rsid w:val="00AA2595"/>
    <w:rsid w:val="00AA5047"/>
    <w:rsid w:val="00AB0EE5"/>
    <w:rsid w:val="00AB1C33"/>
    <w:rsid w:val="00AB4D0C"/>
    <w:rsid w:val="00AB5682"/>
    <w:rsid w:val="00AB7EE6"/>
    <w:rsid w:val="00AC7579"/>
    <w:rsid w:val="00AC770F"/>
    <w:rsid w:val="00AD230D"/>
    <w:rsid w:val="00AD30F2"/>
    <w:rsid w:val="00AE6F43"/>
    <w:rsid w:val="00AF7177"/>
    <w:rsid w:val="00B062DB"/>
    <w:rsid w:val="00B0635E"/>
    <w:rsid w:val="00B1175F"/>
    <w:rsid w:val="00B32DC4"/>
    <w:rsid w:val="00B35A61"/>
    <w:rsid w:val="00B4776B"/>
    <w:rsid w:val="00B6086F"/>
    <w:rsid w:val="00B62103"/>
    <w:rsid w:val="00B6419C"/>
    <w:rsid w:val="00B70FAC"/>
    <w:rsid w:val="00B717B9"/>
    <w:rsid w:val="00B71B66"/>
    <w:rsid w:val="00B8183C"/>
    <w:rsid w:val="00B94CC0"/>
    <w:rsid w:val="00BA2BAD"/>
    <w:rsid w:val="00BA5B95"/>
    <w:rsid w:val="00BD05B8"/>
    <w:rsid w:val="00BD3612"/>
    <w:rsid w:val="00BD5D51"/>
    <w:rsid w:val="00BE013C"/>
    <w:rsid w:val="00BF5055"/>
    <w:rsid w:val="00BF5C2D"/>
    <w:rsid w:val="00C005D9"/>
    <w:rsid w:val="00C1054C"/>
    <w:rsid w:val="00C347DC"/>
    <w:rsid w:val="00C369BB"/>
    <w:rsid w:val="00C40D71"/>
    <w:rsid w:val="00C46176"/>
    <w:rsid w:val="00C549D9"/>
    <w:rsid w:val="00C850FA"/>
    <w:rsid w:val="00C95839"/>
    <w:rsid w:val="00CB4C1E"/>
    <w:rsid w:val="00CC0A2A"/>
    <w:rsid w:val="00CC253D"/>
    <w:rsid w:val="00CD0547"/>
    <w:rsid w:val="00CD68FA"/>
    <w:rsid w:val="00D0669C"/>
    <w:rsid w:val="00D10260"/>
    <w:rsid w:val="00D159DE"/>
    <w:rsid w:val="00D32C97"/>
    <w:rsid w:val="00D35B32"/>
    <w:rsid w:val="00D36A32"/>
    <w:rsid w:val="00D4538E"/>
    <w:rsid w:val="00D538C9"/>
    <w:rsid w:val="00D6182F"/>
    <w:rsid w:val="00D62365"/>
    <w:rsid w:val="00D7776B"/>
    <w:rsid w:val="00D77B8F"/>
    <w:rsid w:val="00D920DD"/>
    <w:rsid w:val="00D94284"/>
    <w:rsid w:val="00DB6DE9"/>
    <w:rsid w:val="00DC33EE"/>
    <w:rsid w:val="00DD2A2D"/>
    <w:rsid w:val="00DD3228"/>
    <w:rsid w:val="00DE39A2"/>
    <w:rsid w:val="00DE75CB"/>
    <w:rsid w:val="00DF047A"/>
    <w:rsid w:val="00DF1420"/>
    <w:rsid w:val="00E00CFF"/>
    <w:rsid w:val="00E0240E"/>
    <w:rsid w:val="00E1301C"/>
    <w:rsid w:val="00E33AEF"/>
    <w:rsid w:val="00E454D7"/>
    <w:rsid w:val="00E456C5"/>
    <w:rsid w:val="00E70311"/>
    <w:rsid w:val="00E776CA"/>
    <w:rsid w:val="00E77745"/>
    <w:rsid w:val="00E83DDC"/>
    <w:rsid w:val="00E93DAE"/>
    <w:rsid w:val="00E948B7"/>
    <w:rsid w:val="00E958E3"/>
    <w:rsid w:val="00EA53B4"/>
    <w:rsid w:val="00EC561A"/>
    <w:rsid w:val="00ED24B4"/>
    <w:rsid w:val="00ED450D"/>
    <w:rsid w:val="00ED603C"/>
    <w:rsid w:val="00EE31E9"/>
    <w:rsid w:val="00EE5849"/>
    <w:rsid w:val="00F00FB8"/>
    <w:rsid w:val="00F03AF3"/>
    <w:rsid w:val="00F03B32"/>
    <w:rsid w:val="00F060AB"/>
    <w:rsid w:val="00F162B3"/>
    <w:rsid w:val="00F173EE"/>
    <w:rsid w:val="00F21C4C"/>
    <w:rsid w:val="00F30BE5"/>
    <w:rsid w:val="00F4063E"/>
    <w:rsid w:val="00F53C9F"/>
    <w:rsid w:val="00F749E6"/>
    <w:rsid w:val="00F766EE"/>
    <w:rsid w:val="00F80A89"/>
    <w:rsid w:val="00F845E7"/>
    <w:rsid w:val="00F91413"/>
    <w:rsid w:val="00F932FF"/>
    <w:rsid w:val="00FA3A5A"/>
    <w:rsid w:val="00FD3524"/>
    <w:rsid w:val="00FE4169"/>
    <w:rsid w:val="00FF005D"/>
    <w:rsid w:val="00FF1AB1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813DE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CD0547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58200E"/>
    <w:pPr>
      <w:keepNext/>
      <w:keepLines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sid w:val="00CD0547"/>
    <w:rPr>
      <w:rFonts w:asciiTheme="majorHAnsi" w:eastAsiaTheme="majorEastAsia" w:hAnsiTheme="majorHAnsi" w:cstheme="majorBidi"/>
      <w:b/>
      <w:bCs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58200E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pPr>
      <w:ind w:left="240" w:hanging="240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pPr>
      <w:ind w:left="480" w:hanging="240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pPr>
      <w:ind w:left="720" w:hanging="240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pPr>
      <w:ind w:left="960" w:hanging="240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pPr>
      <w:ind w:left="1200" w:hanging="240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pPr>
      <w:ind w:left="1440" w:hanging="240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pPr>
      <w:ind w:left="1680" w:hanging="240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pPr>
      <w:ind w:left="1920" w:hanging="240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pPr>
      <w:ind w:left="2160" w:hanging="240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pPr>
      <w:spacing w:before="120" w:after="120"/>
    </w:pPr>
    <w:rPr>
      <w:rFonts w:cstheme="minorHAnsi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0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pPr>
      <w:ind w:left="1920"/>
    </w:pPr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paragraph" w:styleId="TOC1">
    <w:name w:val="toc 1"/>
    <w:basedOn w:val="Normal"/>
    <w:next w:val="Normal"/>
    <w:autoRedefine/>
    <w:uiPriority w:val="39"/>
    <w:unhideWhenUsed/>
    <w:rsid w:val="00786BE2"/>
    <w:pPr>
      <w:spacing w:before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86BE2"/>
    <w:pPr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86BE2"/>
    <w:pPr>
      <w:ind w:left="480"/>
    </w:pPr>
    <w:rPr>
      <w:rFonts w:cstheme="minorHAnsi"/>
      <w:sz w:val="22"/>
      <w:szCs w:val="22"/>
    </w:rPr>
  </w:style>
  <w:style w:type="paragraph" w:customStyle="1" w:styleId="EndNoteBibliographyTitle">
    <w:name w:val="EndNote Bibliography Title"/>
    <w:basedOn w:val="Normal"/>
    <w:rsid w:val="00AA259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A2595"/>
    <w:pPr>
      <w:jc w:val="center"/>
    </w:pPr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52405E"/>
    <w:pPr>
      <w:spacing w:line="240" w:lineRule="auto"/>
      <w:ind w:firstLine="0"/>
    </w:pPr>
    <w:rPr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94CC0"/>
  </w:style>
  <w:style w:type="character" w:styleId="CommentReference">
    <w:name w:val="annotation reference"/>
    <w:basedOn w:val="DefaultParagraphFont"/>
    <w:uiPriority w:val="99"/>
    <w:semiHidden/>
    <w:unhideWhenUsed/>
    <w:rsid w:val="00962C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BE5"/>
    <w:rPr>
      <w:color w:val="5F5F5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CD0547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58200E"/>
    <w:pPr>
      <w:keepNext/>
      <w:keepLines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sid w:val="00CD0547"/>
    <w:rPr>
      <w:rFonts w:asciiTheme="majorHAnsi" w:eastAsiaTheme="majorEastAsia" w:hAnsiTheme="majorHAnsi" w:cstheme="majorBidi"/>
      <w:b/>
      <w:bCs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58200E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pPr>
      <w:ind w:left="240" w:hanging="240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pPr>
      <w:ind w:left="480" w:hanging="240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pPr>
      <w:ind w:left="720" w:hanging="240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pPr>
      <w:ind w:left="960" w:hanging="240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pPr>
      <w:ind w:left="1200" w:hanging="240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pPr>
      <w:ind w:left="1440" w:hanging="240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pPr>
      <w:ind w:left="1680" w:hanging="240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pPr>
      <w:ind w:left="1920" w:hanging="240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pPr>
      <w:ind w:left="2160" w:hanging="240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pPr>
      <w:spacing w:before="120" w:after="120"/>
    </w:pPr>
    <w:rPr>
      <w:rFonts w:cstheme="minorHAnsi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0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pPr>
      <w:ind w:left="1920"/>
    </w:pPr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paragraph" w:styleId="TOC1">
    <w:name w:val="toc 1"/>
    <w:basedOn w:val="Normal"/>
    <w:next w:val="Normal"/>
    <w:autoRedefine/>
    <w:uiPriority w:val="39"/>
    <w:unhideWhenUsed/>
    <w:rsid w:val="00786BE2"/>
    <w:pPr>
      <w:spacing w:before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86BE2"/>
    <w:pPr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86BE2"/>
    <w:pPr>
      <w:ind w:left="480"/>
    </w:pPr>
    <w:rPr>
      <w:rFonts w:cstheme="minorHAnsi"/>
      <w:sz w:val="22"/>
      <w:szCs w:val="22"/>
    </w:rPr>
  </w:style>
  <w:style w:type="paragraph" w:customStyle="1" w:styleId="EndNoteBibliographyTitle">
    <w:name w:val="EndNote Bibliography Title"/>
    <w:basedOn w:val="Normal"/>
    <w:rsid w:val="00AA259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A2595"/>
    <w:pPr>
      <w:jc w:val="center"/>
    </w:pPr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52405E"/>
    <w:pPr>
      <w:spacing w:line="240" w:lineRule="auto"/>
      <w:ind w:firstLine="0"/>
    </w:pPr>
    <w:rPr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94CC0"/>
  </w:style>
  <w:style w:type="character" w:styleId="CommentReference">
    <w:name w:val="annotation reference"/>
    <w:basedOn w:val="DefaultParagraphFont"/>
    <w:uiPriority w:val="99"/>
    <w:semiHidden/>
    <w:unhideWhenUsed/>
    <w:rsid w:val="00962C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BE5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249456-7271-2E45-A0A4-C8D45D42B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01</Words>
  <Characters>11976</Characters>
  <Application>Microsoft Macintosh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irsten Smith</cp:lastModifiedBy>
  <cp:revision>2</cp:revision>
  <dcterms:created xsi:type="dcterms:W3CDTF">2019-07-23T13:57:00Z</dcterms:created>
  <dcterms:modified xsi:type="dcterms:W3CDTF">2019-07-23T13:57:00Z</dcterms:modified>
</cp:coreProperties>
</file>